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940492" w14:textId="3B506A27" w:rsidR="00BB5E3C" w:rsidRPr="006E4A0D" w:rsidRDefault="001D3AF4" w:rsidP="001D3AF4">
      <w:pPr>
        <w:spacing w:before="120"/>
        <w:rPr>
          <w:sz w:val="28"/>
          <w:szCs w:val="28"/>
        </w:rPr>
      </w:pPr>
      <w:bookmarkStart w:id="0" w:name="_Toc479243931"/>
      <w:r w:rsidRPr="006E4A0D">
        <w:rPr>
          <w:b/>
          <w:sz w:val="28"/>
          <w:szCs w:val="28"/>
        </w:rPr>
        <w:t xml:space="preserve">S5 </w:t>
      </w:r>
      <w:r w:rsidR="00BB5E3C" w:rsidRPr="006E4A0D">
        <w:rPr>
          <w:b/>
          <w:sz w:val="28"/>
          <w:szCs w:val="28"/>
        </w:rPr>
        <w:t>Table:</w:t>
      </w:r>
      <w:r w:rsidR="00BB5E3C" w:rsidRPr="006E4A0D">
        <w:rPr>
          <w:sz w:val="28"/>
          <w:szCs w:val="28"/>
        </w:rPr>
        <w:t xml:space="preserve"> </w:t>
      </w:r>
      <w:r w:rsidR="005E6496" w:rsidRPr="006E4A0D">
        <w:rPr>
          <w:b/>
          <w:sz w:val="28"/>
          <w:szCs w:val="28"/>
        </w:rPr>
        <w:t>R</w:t>
      </w:r>
      <w:r w:rsidR="00BB5E3C" w:rsidRPr="006E4A0D">
        <w:rPr>
          <w:b/>
          <w:sz w:val="28"/>
          <w:szCs w:val="28"/>
        </w:rPr>
        <w:t xml:space="preserve">esting </w:t>
      </w:r>
      <w:proofErr w:type="spellStart"/>
      <w:r w:rsidR="002643EB" w:rsidRPr="006E4A0D">
        <w:rPr>
          <w:b/>
          <w:sz w:val="28"/>
          <w:szCs w:val="28"/>
        </w:rPr>
        <w:t>hemodynamic</w:t>
      </w:r>
      <w:r w:rsidR="00BB5E3C" w:rsidRPr="006E4A0D">
        <w:rPr>
          <w:b/>
          <w:sz w:val="28"/>
          <w:szCs w:val="28"/>
        </w:rPr>
        <w:t>s</w:t>
      </w:r>
      <w:proofErr w:type="spellEnd"/>
      <w:r w:rsidR="00DB2861" w:rsidRPr="006E4A0D">
        <w:rPr>
          <w:b/>
          <w:sz w:val="28"/>
          <w:szCs w:val="28"/>
        </w:rPr>
        <w:t xml:space="preserve"> in individual patients</w:t>
      </w:r>
      <w:bookmarkEnd w:id="0"/>
    </w:p>
    <w:p w14:paraId="1E460B88" w14:textId="77777777" w:rsidR="001D3AF4" w:rsidRPr="00991153" w:rsidRDefault="001D3AF4" w:rsidP="001D3AF4">
      <w:pPr>
        <w:spacing w:before="120"/>
      </w:pP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9"/>
        <w:gridCol w:w="1554"/>
        <w:gridCol w:w="1551"/>
        <w:gridCol w:w="1551"/>
        <w:gridCol w:w="1774"/>
        <w:gridCol w:w="1994"/>
        <w:gridCol w:w="1997"/>
        <w:gridCol w:w="2800"/>
      </w:tblGrid>
      <w:tr w:rsidR="00732A7F" w:rsidRPr="00991153" w14:paraId="1B7C7377" w14:textId="77777777" w:rsidTr="00EE4B81">
        <w:trPr>
          <w:trHeight w:hRule="exact" w:val="1208"/>
        </w:trPr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0A803241" w14:textId="77777777" w:rsidR="00BB5E3C" w:rsidRPr="00991153" w:rsidRDefault="00BB5E3C" w:rsidP="00DB2861">
            <w:pPr>
              <w:rPr>
                <w:b/>
              </w:rPr>
            </w:pPr>
            <w:r w:rsidRPr="00991153">
              <w:rPr>
                <w:b/>
              </w:rPr>
              <w:t>ID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7855159C" w14:textId="6AEECE34" w:rsidR="00BB5E3C" w:rsidRPr="00991153" w:rsidRDefault="00BB5E3C" w:rsidP="00DB2861">
            <w:pPr>
              <w:jc w:val="center"/>
              <w:rPr>
                <w:b/>
              </w:rPr>
            </w:pPr>
            <w:proofErr w:type="spellStart"/>
            <w:proofErr w:type="gramStart"/>
            <w:r w:rsidRPr="00991153">
              <w:rPr>
                <w:b/>
              </w:rPr>
              <w:t>mPAP</w:t>
            </w:r>
            <w:proofErr w:type="spellEnd"/>
            <w:proofErr w:type="gramEnd"/>
            <w:r w:rsidR="00DB2861" w:rsidRPr="00991153">
              <w:rPr>
                <w:b/>
              </w:rPr>
              <w:t xml:space="preserve">, </w:t>
            </w:r>
            <w:r w:rsidRPr="00991153">
              <w:rPr>
                <w:b/>
              </w:rPr>
              <w:t>mm</w:t>
            </w:r>
            <w:r w:rsidR="00DB2861" w:rsidRPr="00991153">
              <w:rPr>
                <w:b/>
              </w:rPr>
              <w:t> </w:t>
            </w:r>
            <w:r w:rsidRPr="00991153">
              <w:rPr>
                <w:b/>
              </w:rPr>
              <w:t>Hg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4C2B6CF" w14:textId="755A1691" w:rsidR="00BB5E3C" w:rsidRPr="00991153" w:rsidRDefault="00BB5E3C" w:rsidP="00DB2861">
            <w:pPr>
              <w:jc w:val="center"/>
              <w:rPr>
                <w:b/>
              </w:rPr>
            </w:pPr>
            <w:r w:rsidRPr="00991153">
              <w:rPr>
                <w:b/>
              </w:rPr>
              <w:t>PAWP</w:t>
            </w:r>
            <w:r w:rsidR="00DB2861" w:rsidRPr="00991153">
              <w:rPr>
                <w:b/>
              </w:rPr>
              <w:t xml:space="preserve">, </w:t>
            </w:r>
            <w:r w:rsidRPr="00991153">
              <w:rPr>
                <w:b/>
              </w:rPr>
              <w:t>mm</w:t>
            </w:r>
            <w:r w:rsidR="00DB2861" w:rsidRPr="00991153">
              <w:rPr>
                <w:b/>
              </w:rPr>
              <w:t> </w:t>
            </w:r>
            <w:r w:rsidRPr="00991153">
              <w:rPr>
                <w:b/>
              </w:rPr>
              <w:t>Hg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6DB1D57" w14:textId="772ED7B4" w:rsidR="00BB5E3C" w:rsidRPr="00991153" w:rsidRDefault="00BB5E3C" w:rsidP="00DB2861">
            <w:pPr>
              <w:jc w:val="center"/>
              <w:rPr>
                <w:b/>
              </w:rPr>
            </w:pPr>
            <w:r w:rsidRPr="00991153">
              <w:rPr>
                <w:b/>
              </w:rPr>
              <w:t>RAP</w:t>
            </w:r>
            <w:r w:rsidR="00DB2861" w:rsidRPr="00991153">
              <w:rPr>
                <w:b/>
              </w:rPr>
              <w:t xml:space="preserve">, </w:t>
            </w:r>
            <w:r w:rsidRPr="00991153">
              <w:rPr>
                <w:b/>
              </w:rPr>
              <w:t>mm</w:t>
            </w:r>
            <w:r w:rsidR="00DB2861" w:rsidRPr="00991153">
              <w:rPr>
                <w:b/>
              </w:rPr>
              <w:t> </w:t>
            </w:r>
            <w:r w:rsidRPr="00991153">
              <w:rPr>
                <w:b/>
              </w:rPr>
              <w:t>Hg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1E7D2A38" w14:textId="74F0059E" w:rsidR="00BB5E3C" w:rsidRPr="00991153" w:rsidRDefault="00BB5E3C" w:rsidP="00DB2861">
            <w:pPr>
              <w:jc w:val="center"/>
              <w:rPr>
                <w:b/>
              </w:rPr>
            </w:pPr>
            <w:r w:rsidRPr="00991153">
              <w:rPr>
                <w:b/>
              </w:rPr>
              <w:t>C</w:t>
            </w:r>
            <w:r w:rsidR="00EE4B81" w:rsidRPr="00991153">
              <w:rPr>
                <w:b/>
              </w:rPr>
              <w:t>ardiac index</w:t>
            </w:r>
            <w:r w:rsidR="00DB2861" w:rsidRPr="00991153">
              <w:rPr>
                <w:b/>
              </w:rPr>
              <w:t>, L</w:t>
            </w:r>
            <w:r w:rsidRPr="00991153">
              <w:rPr>
                <w:b/>
              </w:rPr>
              <w:t>/min/m</w:t>
            </w:r>
            <w:r w:rsidRPr="00991153">
              <w:rPr>
                <w:b/>
                <w:vertAlign w:val="superscript"/>
              </w:rPr>
              <w:t>2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41EF1A4E" w14:textId="1048B447" w:rsidR="00BB5E3C" w:rsidRPr="00991153" w:rsidRDefault="00BB5E3C" w:rsidP="00DB2861">
            <w:pPr>
              <w:jc w:val="center"/>
              <w:rPr>
                <w:b/>
              </w:rPr>
            </w:pPr>
            <w:r w:rsidRPr="00991153">
              <w:rPr>
                <w:b/>
              </w:rPr>
              <w:t>PVR</w:t>
            </w:r>
            <w:r w:rsidR="00DB2861" w:rsidRPr="00991153">
              <w:rPr>
                <w:b/>
              </w:rPr>
              <w:t xml:space="preserve">, </w:t>
            </w:r>
            <w:r w:rsidRPr="00991153">
              <w:rPr>
                <w:b/>
              </w:rPr>
              <w:t>dyn·s·cm</w:t>
            </w:r>
            <w:r w:rsidRPr="00991153">
              <w:rPr>
                <w:b/>
                <w:vertAlign w:val="superscript"/>
              </w:rPr>
              <w:t>−5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9195400" w14:textId="65C1EB23" w:rsidR="00BB5E3C" w:rsidRPr="00991153" w:rsidRDefault="00BB5E3C" w:rsidP="00DB2861">
            <w:pPr>
              <w:jc w:val="center"/>
              <w:rPr>
                <w:b/>
              </w:rPr>
            </w:pPr>
            <w:r w:rsidRPr="00991153">
              <w:rPr>
                <w:b/>
              </w:rPr>
              <w:t>PAC</w:t>
            </w:r>
            <w:r w:rsidR="00DB2861" w:rsidRPr="00991153">
              <w:rPr>
                <w:b/>
              </w:rPr>
              <w:t xml:space="preserve">, </w:t>
            </w:r>
            <w:r w:rsidRPr="00991153">
              <w:rPr>
                <w:b/>
              </w:rPr>
              <w:t>m</w:t>
            </w:r>
            <w:r w:rsidR="00DB2861" w:rsidRPr="00991153">
              <w:rPr>
                <w:b/>
              </w:rPr>
              <w:t>L</w:t>
            </w:r>
            <w:r w:rsidRPr="00991153">
              <w:rPr>
                <w:b/>
              </w:rPr>
              <w:t>/mm</w:t>
            </w:r>
            <w:r w:rsidR="00DB2861" w:rsidRPr="00991153">
              <w:rPr>
                <w:b/>
              </w:rPr>
              <w:t> </w:t>
            </w:r>
            <w:r w:rsidRPr="00991153">
              <w:rPr>
                <w:b/>
              </w:rPr>
              <w:t>Hg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CD7BD0E" w14:textId="7A78E671" w:rsidR="00BB5E3C" w:rsidRPr="00991153" w:rsidRDefault="00BB5E3C" w:rsidP="000E5F58">
            <w:pPr>
              <w:jc w:val="center"/>
              <w:rPr>
                <w:b/>
                <w:lang w:val="de-DE"/>
              </w:rPr>
            </w:pPr>
            <w:r w:rsidRPr="00991153">
              <w:rPr>
                <w:b/>
                <w:lang w:val="de-DE"/>
              </w:rPr>
              <w:t>TPR</w:t>
            </w:r>
            <w:r w:rsidR="00DB2861" w:rsidRPr="00991153">
              <w:rPr>
                <w:b/>
                <w:lang w:val="de-DE"/>
              </w:rPr>
              <w:t xml:space="preserve">, </w:t>
            </w:r>
            <w:r w:rsidRPr="00991153">
              <w:rPr>
                <w:b/>
                <w:lang w:val="de-DE"/>
              </w:rPr>
              <w:t>mm</w:t>
            </w:r>
            <w:r w:rsidR="00DB2861" w:rsidRPr="00991153">
              <w:rPr>
                <w:b/>
                <w:lang w:val="de-DE"/>
              </w:rPr>
              <w:t> </w:t>
            </w:r>
            <w:r w:rsidRPr="00991153">
              <w:rPr>
                <w:b/>
                <w:lang w:val="de-DE"/>
              </w:rPr>
              <w:t>Hg</w:t>
            </w:r>
            <w:r w:rsidR="000E5F58" w:rsidRPr="00991153">
              <w:rPr>
                <w:b/>
                <w:lang w:val="de-DE"/>
              </w:rPr>
              <w:t>·</w:t>
            </w:r>
            <w:r w:rsidRPr="00991153">
              <w:rPr>
                <w:b/>
                <w:lang w:val="de-DE"/>
              </w:rPr>
              <w:t>min</w:t>
            </w:r>
            <w:r w:rsidR="000E5F58" w:rsidRPr="00991153">
              <w:rPr>
                <w:b/>
                <w:lang w:val="de-DE"/>
              </w:rPr>
              <w:t>·</w:t>
            </w:r>
            <w:r w:rsidRPr="00991153">
              <w:rPr>
                <w:b/>
                <w:lang w:val="de-DE"/>
              </w:rPr>
              <w:t>L</w:t>
            </w:r>
            <w:r w:rsidR="00DB2861" w:rsidRPr="00991153">
              <w:rPr>
                <w:rFonts w:cs="Times New Roman"/>
                <w:b/>
                <w:vertAlign w:val="superscript"/>
                <w:lang w:val="de-DE"/>
              </w:rPr>
              <w:t>−</w:t>
            </w:r>
            <w:r w:rsidRPr="00991153">
              <w:rPr>
                <w:b/>
                <w:vertAlign w:val="superscript"/>
                <w:lang w:val="de-DE"/>
              </w:rPr>
              <w:t>1</w:t>
            </w:r>
          </w:p>
        </w:tc>
      </w:tr>
      <w:tr w:rsidR="00732A7F" w:rsidRPr="00991153" w14:paraId="5CD6DEAD" w14:textId="77777777" w:rsidTr="000E5F58">
        <w:trPr>
          <w:trHeight w:hRule="exact" w:val="397"/>
        </w:trPr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666A9C" w14:textId="77777777" w:rsidR="00BB5E3C" w:rsidRPr="00991153" w:rsidRDefault="00BB5E3C" w:rsidP="00DB2861">
            <w:r w:rsidRPr="00991153">
              <w:t>1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1495FF" w14:textId="77777777" w:rsidR="00BB5E3C" w:rsidRPr="00991153" w:rsidRDefault="00BB5E3C" w:rsidP="00DB2861">
            <w:pPr>
              <w:jc w:val="center"/>
            </w:pPr>
            <w:r w:rsidRPr="00991153">
              <w:t>21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CB41BC" w14:textId="77777777" w:rsidR="00BB5E3C" w:rsidRPr="00991153" w:rsidRDefault="00BB5E3C" w:rsidP="00DB2861">
            <w:pPr>
              <w:jc w:val="center"/>
            </w:pPr>
            <w:r w:rsidRPr="00991153">
              <w:t>12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A5AAED" w14:textId="77777777" w:rsidR="00BB5E3C" w:rsidRPr="00991153" w:rsidRDefault="00BB5E3C" w:rsidP="00DB2861">
            <w:pPr>
              <w:jc w:val="center"/>
            </w:pPr>
            <w:r w:rsidRPr="00991153">
              <w:t>7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9B39F0" w14:textId="77777777" w:rsidR="00BB5E3C" w:rsidRPr="00991153" w:rsidRDefault="00BB5E3C" w:rsidP="00DB2861">
            <w:pPr>
              <w:jc w:val="center"/>
            </w:pPr>
            <w:r w:rsidRPr="00991153">
              <w:t>2.7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0A7EFB" w14:textId="77777777" w:rsidR="00BB5E3C" w:rsidRPr="00991153" w:rsidRDefault="00BB5E3C" w:rsidP="00DB2861">
            <w:pPr>
              <w:jc w:val="center"/>
            </w:pPr>
            <w:r w:rsidRPr="00991153">
              <w:t>153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B65860" w14:textId="77777777" w:rsidR="00BB5E3C" w:rsidRPr="00991153" w:rsidRDefault="00BB5E3C" w:rsidP="00DB2861">
            <w:pPr>
              <w:jc w:val="center"/>
            </w:pPr>
            <w:r w:rsidRPr="00991153">
              <w:t>2.2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6911A5" w14:textId="77777777" w:rsidR="00BB5E3C" w:rsidRPr="00991153" w:rsidRDefault="00BB5E3C" w:rsidP="00DB2861">
            <w:pPr>
              <w:jc w:val="center"/>
            </w:pPr>
            <w:r w:rsidRPr="00991153">
              <w:t>4.5</w:t>
            </w:r>
          </w:p>
        </w:tc>
      </w:tr>
      <w:tr w:rsidR="00732A7F" w:rsidRPr="00991153" w14:paraId="4F9CE805" w14:textId="77777777" w:rsidTr="000E5F58">
        <w:trPr>
          <w:trHeight w:hRule="exact" w:val="397"/>
        </w:trPr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2976BA" w14:textId="77777777" w:rsidR="00BB5E3C" w:rsidRPr="00991153" w:rsidRDefault="00BB5E3C" w:rsidP="00DB2861">
            <w:r w:rsidRPr="00991153">
              <w:t>2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BC9C47" w14:textId="77777777" w:rsidR="00BB5E3C" w:rsidRPr="00991153" w:rsidRDefault="00BB5E3C" w:rsidP="00DB2861">
            <w:pPr>
              <w:jc w:val="center"/>
            </w:pPr>
            <w:r w:rsidRPr="00991153">
              <w:t>27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C44069" w14:textId="77777777" w:rsidR="00BB5E3C" w:rsidRPr="00991153" w:rsidRDefault="00BB5E3C" w:rsidP="00DB2861">
            <w:pPr>
              <w:jc w:val="center"/>
            </w:pPr>
            <w:r w:rsidRPr="00991153">
              <w:t>7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E7D635" w14:textId="77777777" w:rsidR="00BB5E3C" w:rsidRPr="00991153" w:rsidRDefault="00BB5E3C" w:rsidP="00DB2861">
            <w:pPr>
              <w:jc w:val="center"/>
            </w:pPr>
            <w:r w:rsidRPr="00991153">
              <w:t>2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1195D5" w14:textId="77777777" w:rsidR="00BB5E3C" w:rsidRPr="00991153" w:rsidRDefault="00BB5E3C" w:rsidP="00DB2861">
            <w:pPr>
              <w:jc w:val="center"/>
            </w:pPr>
            <w:r w:rsidRPr="00991153">
              <w:t>2.4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ADD968" w14:textId="77777777" w:rsidR="00BB5E3C" w:rsidRPr="00991153" w:rsidRDefault="00BB5E3C" w:rsidP="00DB2861">
            <w:pPr>
              <w:jc w:val="center"/>
            </w:pPr>
            <w:r w:rsidRPr="00991153">
              <w:t>340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7A3A22" w14:textId="77777777" w:rsidR="00BB5E3C" w:rsidRPr="00991153" w:rsidRDefault="00BB5E3C" w:rsidP="00DB2861">
            <w:pPr>
              <w:jc w:val="center"/>
            </w:pPr>
            <w:r w:rsidRPr="00991153">
              <w:t>2.4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14EB8A" w14:textId="77777777" w:rsidR="00BB5E3C" w:rsidRPr="00991153" w:rsidRDefault="00BB5E3C" w:rsidP="00DB2861">
            <w:pPr>
              <w:jc w:val="center"/>
            </w:pPr>
            <w:r w:rsidRPr="00991153">
              <w:t>5.7</w:t>
            </w:r>
          </w:p>
        </w:tc>
      </w:tr>
      <w:tr w:rsidR="00732A7F" w:rsidRPr="00991153" w14:paraId="339D8CCE" w14:textId="77777777" w:rsidTr="000E5F58">
        <w:trPr>
          <w:trHeight w:hRule="exact" w:val="397"/>
        </w:trPr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7DEE51" w14:textId="77777777" w:rsidR="00BB5E3C" w:rsidRPr="00991153" w:rsidRDefault="00BB5E3C" w:rsidP="00DB2861">
            <w:r w:rsidRPr="00991153">
              <w:t>3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2C85D8" w14:textId="77777777" w:rsidR="00BB5E3C" w:rsidRPr="00991153" w:rsidRDefault="00BB5E3C" w:rsidP="00DB2861">
            <w:pPr>
              <w:jc w:val="center"/>
            </w:pPr>
            <w:r w:rsidRPr="00991153">
              <w:t>23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17A94E" w14:textId="77777777" w:rsidR="00BB5E3C" w:rsidRPr="00991153" w:rsidRDefault="00BB5E3C" w:rsidP="00DB2861">
            <w:pPr>
              <w:jc w:val="center"/>
            </w:pPr>
            <w:r w:rsidRPr="00991153">
              <w:t>5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C6D626" w14:textId="77777777" w:rsidR="00BB5E3C" w:rsidRPr="00991153" w:rsidRDefault="00BB5E3C" w:rsidP="00DB2861">
            <w:pPr>
              <w:jc w:val="center"/>
            </w:pPr>
            <w:r w:rsidRPr="00991153">
              <w:t>2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124E36" w14:textId="77777777" w:rsidR="00BB5E3C" w:rsidRPr="00991153" w:rsidRDefault="00BB5E3C" w:rsidP="00DB2861">
            <w:pPr>
              <w:jc w:val="center"/>
            </w:pPr>
            <w:r w:rsidRPr="00991153">
              <w:t>2.3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4F68BA" w14:textId="77777777" w:rsidR="00BB5E3C" w:rsidRPr="00991153" w:rsidRDefault="00BB5E3C" w:rsidP="00DB2861">
            <w:pPr>
              <w:jc w:val="center"/>
            </w:pPr>
            <w:r w:rsidRPr="00991153">
              <w:t>351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716BD4" w14:textId="77777777" w:rsidR="00BB5E3C" w:rsidRPr="00991153" w:rsidRDefault="00BB5E3C" w:rsidP="00DB2861">
            <w:pPr>
              <w:jc w:val="center"/>
            </w:pPr>
            <w:r w:rsidRPr="00991153">
              <w:t>1.4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429010" w14:textId="77777777" w:rsidR="00BB5E3C" w:rsidRPr="00991153" w:rsidRDefault="00BB5E3C" w:rsidP="00DB2861">
            <w:pPr>
              <w:jc w:val="center"/>
            </w:pPr>
            <w:r w:rsidRPr="00991153">
              <w:t>5.6</w:t>
            </w:r>
          </w:p>
        </w:tc>
      </w:tr>
      <w:tr w:rsidR="00732A7F" w:rsidRPr="00991153" w14:paraId="35254727" w14:textId="77777777" w:rsidTr="000E5F58">
        <w:trPr>
          <w:trHeight w:hRule="exact" w:val="397"/>
        </w:trPr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2F9041" w14:textId="77777777" w:rsidR="00BB5E3C" w:rsidRPr="00991153" w:rsidRDefault="00BB5E3C" w:rsidP="00DB2861">
            <w:r w:rsidRPr="00991153">
              <w:t>4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BDEA26" w14:textId="77777777" w:rsidR="00BB5E3C" w:rsidRPr="00991153" w:rsidRDefault="00BB5E3C" w:rsidP="00DB2861">
            <w:pPr>
              <w:jc w:val="center"/>
            </w:pPr>
            <w:r w:rsidRPr="00991153">
              <w:t>43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CC9A28" w14:textId="77777777" w:rsidR="00BB5E3C" w:rsidRPr="00991153" w:rsidRDefault="00BB5E3C" w:rsidP="00DB2861">
            <w:pPr>
              <w:jc w:val="center"/>
            </w:pPr>
            <w:r w:rsidRPr="00991153">
              <w:t>18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42CF05" w14:textId="77777777" w:rsidR="00BB5E3C" w:rsidRPr="00991153" w:rsidRDefault="00BB5E3C" w:rsidP="00DB2861">
            <w:pPr>
              <w:jc w:val="center"/>
            </w:pPr>
            <w:r w:rsidRPr="00991153">
              <w:t>13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0CA82B" w14:textId="77777777" w:rsidR="00BB5E3C" w:rsidRPr="00991153" w:rsidRDefault="00BB5E3C" w:rsidP="00DB2861">
            <w:pPr>
              <w:jc w:val="center"/>
            </w:pPr>
            <w:r w:rsidRPr="00991153">
              <w:t>2.8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9C39B0" w14:textId="77777777" w:rsidR="00BB5E3C" w:rsidRPr="00991153" w:rsidRDefault="00BB5E3C" w:rsidP="00DB2861">
            <w:pPr>
              <w:jc w:val="center"/>
            </w:pPr>
            <w:r w:rsidRPr="00991153">
              <w:t>330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5DD407" w14:textId="77777777" w:rsidR="00BB5E3C" w:rsidRPr="00991153" w:rsidRDefault="00BB5E3C" w:rsidP="00DB2861">
            <w:pPr>
              <w:jc w:val="center"/>
            </w:pPr>
            <w:r w:rsidRPr="00991153">
              <w:t>1.4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9BE822" w14:textId="77777777" w:rsidR="00BB5E3C" w:rsidRPr="00991153" w:rsidRDefault="00BB5E3C" w:rsidP="00DB2861">
            <w:pPr>
              <w:jc w:val="center"/>
            </w:pPr>
            <w:r w:rsidRPr="00991153">
              <w:t>7.1</w:t>
            </w:r>
          </w:p>
        </w:tc>
      </w:tr>
      <w:tr w:rsidR="00732A7F" w:rsidRPr="00991153" w14:paraId="4DB9EFA2" w14:textId="77777777" w:rsidTr="000E5F58">
        <w:trPr>
          <w:trHeight w:hRule="exact" w:val="397"/>
        </w:trPr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278519" w14:textId="77777777" w:rsidR="00BB5E3C" w:rsidRPr="00991153" w:rsidRDefault="00BB5E3C" w:rsidP="00DB2861">
            <w:r w:rsidRPr="00991153">
              <w:t>5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29F96E" w14:textId="77777777" w:rsidR="00BB5E3C" w:rsidRPr="00991153" w:rsidRDefault="00BB5E3C" w:rsidP="00DB2861">
            <w:pPr>
              <w:jc w:val="center"/>
            </w:pPr>
            <w:r w:rsidRPr="00991153">
              <w:t>49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52D9C8" w14:textId="77777777" w:rsidR="00BB5E3C" w:rsidRPr="00991153" w:rsidRDefault="00BB5E3C" w:rsidP="00DB2861">
            <w:pPr>
              <w:jc w:val="center"/>
            </w:pPr>
            <w:r w:rsidRPr="00991153">
              <w:t>12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79D25A" w14:textId="77777777" w:rsidR="00BB5E3C" w:rsidRPr="00991153" w:rsidRDefault="00BB5E3C" w:rsidP="00DB2861">
            <w:pPr>
              <w:jc w:val="center"/>
            </w:pPr>
            <w:r w:rsidRPr="00991153">
              <w:t>14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87BAE9" w14:textId="77777777" w:rsidR="00BB5E3C" w:rsidRPr="00991153" w:rsidRDefault="00BB5E3C" w:rsidP="00DB2861">
            <w:pPr>
              <w:jc w:val="center"/>
            </w:pPr>
            <w:r w:rsidRPr="00991153">
              <w:t>2.2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1A4BFF" w14:textId="77777777" w:rsidR="00BB5E3C" w:rsidRPr="00991153" w:rsidRDefault="00BB5E3C" w:rsidP="00DB2861">
            <w:pPr>
              <w:jc w:val="center"/>
            </w:pPr>
            <w:r w:rsidRPr="00991153">
              <w:t>765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E236D3" w14:textId="77777777" w:rsidR="00BB5E3C" w:rsidRPr="00991153" w:rsidRDefault="00BB5E3C" w:rsidP="00DB2861">
            <w:pPr>
              <w:jc w:val="center"/>
            </w:pPr>
            <w:r w:rsidRPr="00991153">
              <w:t>0.9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5E178A" w14:textId="77777777" w:rsidR="00BB5E3C" w:rsidRPr="00991153" w:rsidRDefault="00BB5E3C" w:rsidP="00DB2861">
            <w:pPr>
              <w:jc w:val="center"/>
            </w:pPr>
            <w:r w:rsidRPr="00991153">
              <w:t>12.7</w:t>
            </w:r>
          </w:p>
        </w:tc>
      </w:tr>
      <w:tr w:rsidR="00732A7F" w:rsidRPr="00991153" w14:paraId="7CD7763A" w14:textId="77777777" w:rsidTr="000E5F58">
        <w:trPr>
          <w:trHeight w:hRule="exact" w:val="397"/>
        </w:trPr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2B0645" w14:textId="77777777" w:rsidR="00BB5E3C" w:rsidRPr="00991153" w:rsidRDefault="00BB5E3C" w:rsidP="00DB2861">
            <w:r w:rsidRPr="00991153">
              <w:t>6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9C7EE7" w14:textId="77777777" w:rsidR="00BB5E3C" w:rsidRPr="00991153" w:rsidRDefault="00BB5E3C" w:rsidP="00DB2861">
            <w:pPr>
              <w:jc w:val="center"/>
            </w:pPr>
            <w:r w:rsidRPr="00991153">
              <w:t>27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BD24E3" w14:textId="77777777" w:rsidR="00BB5E3C" w:rsidRPr="00991153" w:rsidRDefault="00BB5E3C" w:rsidP="00DB2861">
            <w:pPr>
              <w:jc w:val="center"/>
            </w:pPr>
            <w:r w:rsidRPr="00991153">
              <w:t>11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3CB815" w14:textId="77777777" w:rsidR="00BB5E3C" w:rsidRPr="00991153" w:rsidRDefault="00BB5E3C" w:rsidP="00DB2861">
            <w:pPr>
              <w:jc w:val="center"/>
            </w:pPr>
            <w:r w:rsidRPr="00991153">
              <w:t>6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6EF07E" w14:textId="77777777" w:rsidR="00BB5E3C" w:rsidRPr="00991153" w:rsidRDefault="00BB5E3C" w:rsidP="00DB2861">
            <w:pPr>
              <w:jc w:val="center"/>
            </w:pPr>
            <w:r w:rsidRPr="00991153">
              <w:t>3.5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0D08AF" w14:textId="77777777" w:rsidR="00BB5E3C" w:rsidRPr="00991153" w:rsidRDefault="00BB5E3C" w:rsidP="00DB2861">
            <w:pPr>
              <w:jc w:val="center"/>
            </w:pPr>
            <w:r w:rsidRPr="00991153">
              <w:t>178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13059B" w14:textId="77777777" w:rsidR="00BB5E3C" w:rsidRPr="00991153" w:rsidRDefault="00BB5E3C" w:rsidP="00DB2861">
            <w:pPr>
              <w:jc w:val="center"/>
            </w:pPr>
            <w:r w:rsidRPr="00991153">
              <w:t>4.3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CAD198" w14:textId="77777777" w:rsidR="00BB5E3C" w:rsidRPr="00991153" w:rsidRDefault="00BB5E3C" w:rsidP="00DB2861">
            <w:pPr>
              <w:jc w:val="center"/>
            </w:pPr>
            <w:r w:rsidRPr="00991153">
              <w:t>3.8</w:t>
            </w:r>
          </w:p>
        </w:tc>
      </w:tr>
      <w:tr w:rsidR="00732A7F" w:rsidRPr="00991153" w14:paraId="0CA95AFA" w14:textId="77777777" w:rsidTr="000E5F58">
        <w:trPr>
          <w:trHeight w:hRule="exact" w:val="397"/>
        </w:trPr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DF903E" w14:textId="77777777" w:rsidR="00BB5E3C" w:rsidRPr="00991153" w:rsidRDefault="00BB5E3C" w:rsidP="00DB2861">
            <w:r w:rsidRPr="00991153">
              <w:t>7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ADA06B" w14:textId="77777777" w:rsidR="00BB5E3C" w:rsidRPr="00991153" w:rsidRDefault="00BB5E3C" w:rsidP="00DB2861">
            <w:pPr>
              <w:jc w:val="center"/>
            </w:pPr>
            <w:r w:rsidRPr="00991153">
              <w:t>24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F0197D" w14:textId="77777777" w:rsidR="00BB5E3C" w:rsidRPr="00991153" w:rsidRDefault="00BB5E3C" w:rsidP="00DB2861">
            <w:pPr>
              <w:jc w:val="center"/>
            </w:pPr>
            <w:r w:rsidRPr="00991153">
              <w:t>13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0EAA79" w14:textId="77777777" w:rsidR="00BB5E3C" w:rsidRPr="00991153" w:rsidRDefault="00BB5E3C" w:rsidP="00DB2861">
            <w:pPr>
              <w:jc w:val="center"/>
            </w:pPr>
            <w:r w:rsidRPr="00991153">
              <w:t>7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AECA89" w14:textId="77777777" w:rsidR="00BB5E3C" w:rsidRPr="00991153" w:rsidRDefault="00BB5E3C" w:rsidP="00DB2861">
            <w:pPr>
              <w:jc w:val="center"/>
            </w:pPr>
            <w:r w:rsidRPr="00991153">
              <w:t>2.2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9CB6CB" w14:textId="77777777" w:rsidR="00BB5E3C" w:rsidRPr="00991153" w:rsidRDefault="00BB5E3C" w:rsidP="00DB2861">
            <w:pPr>
              <w:jc w:val="center"/>
            </w:pPr>
            <w:r w:rsidRPr="00991153">
              <w:t>228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1D7F75" w14:textId="77777777" w:rsidR="00BB5E3C" w:rsidRPr="00991153" w:rsidRDefault="00BB5E3C" w:rsidP="00DB2861">
            <w:pPr>
              <w:jc w:val="center"/>
            </w:pPr>
            <w:r w:rsidRPr="00991153">
              <w:t>2.8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AF930F" w14:textId="77777777" w:rsidR="00BB5E3C" w:rsidRPr="00991153" w:rsidRDefault="00BB5E3C" w:rsidP="00DB2861">
            <w:pPr>
              <w:jc w:val="center"/>
            </w:pPr>
            <w:r w:rsidRPr="00991153">
              <w:t>6.2</w:t>
            </w:r>
          </w:p>
        </w:tc>
      </w:tr>
      <w:tr w:rsidR="00732A7F" w:rsidRPr="00991153" w14:paraId="7428240D" w14:textId="77777777" w:rsidTr="000E5F58">
        <w:trPr>
          <w:trHeight w:hRule="exact" w:val="397"/>
        </w:trPr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13E8F5" w14:textId="77777777" w:rsidR="00BB5E3C" w:rsidRPr="00991153" w:rsidRDefault="00BB5E3C" w:rsidP="00DB2861">
            <w:r w:rsidRPr="00991153">
              <w:t>8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DCEB6E" w14:textId="77777777" w:rsidR="00BB5E3C" w:rsidRPr="00991153" w:rsidRDefault="00BB5E3C" w:rsidP="00DB2861">
            <w:pPr>
              <w:jc w:val="center"/>
            </w:pPr>
            <w:r w:rsidRPr="00991153">
              <w:t>37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408811" w14:textId="77777777" w:rsidR="00BB5E3C" w:rsidRPr="00991153" w:rsidRDefault="00BB5E3C" w:rsidP="00DB2861">
            <w:pPr>
              <w:jc w:val="center"/>
            </w:pPr>
            <w:r w:rsidRPr="00991153">
              <w:t>18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B0DB5A" w14:textId="77777777" w:rsidR="00BB5E3C" w:rsidRPr="00991153" w:rsidRDefault="00BB5E3C" w:rsidP="00DB2861">
            <w:pPr>
              <w:jc w:val="center"/>
            </w:pPr>
            <w:r w:rsidRPr="00991153">
              <w:t>8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DBEA1B" w14:textId="77777777" w:rsidR="00BB5E3C" w:rsidRPr="00991153" w:rsidRDefault="00BB5E3C" w:rsidP="00DB2861">
            <w:pPr>
              <w:jc w:val="center"/>
            </w:pPr>
            <w:r w:rsidRPr="00991153">
              <w:t>2.4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B0E28D" w14:textId="77777777" w:rsidR="00BB5E3C" w:rsidRPr="00991153" w:rsidRDefault="00BB5E3C" w:rsidP="00DB2861">
            <w:pPr>
              <w:jc w:val="center"/>
            </w:pPr>
            <w:r w:rsidRPr="00991153">
              <w:t>377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F025C6" w14:textId="77777777" w:rsidR="00BB5E3C" w:rsidRPr="00991153" w:rsidRDefault="00BB5E3C" w:rsidP="00DB2861">
            <w:pPr>
              <w:jc w:val="center"/>
            </w:pPr>
            <w:r w:rsidRPr="00991153">
              <w:t>1.9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E5DBA6" w14:textId="77777777" w:rsidR="00BB5E3C" w:rsidRPr="00991153" w:rsidRDefault="00BB5E3C" w:rsidP="00DB2861">
            <w:pPr>
              <w:jc w:val="center"/>
            </w:pPr>
            <w:r w:rsidRPr="00991153">
              <w:t>9.2</w:t>
            </w:r>
          </w:p>
        </w:tc>
      </w:tr>
      <w:tr w:rsidR="00732A7F" w:rsidRPr="00991153" w14:paraId="039E516B" w14:textId="77777777" w:rsidTr="000E5F58">
        <w:trPr>
          <w:trHeight w:hRule="exact" w:val="397"/>
        </w:trPr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FC0221" w14:textId="77777777" w:rsidR="00BB5E3C" w:rsidRPr="00991153" w:rsidRDefault="00BB5E3C" w:rsidP="00DB2861">
            <w:r w:rsidRPr="00991153">
              <w:t>9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EA8C1F" w14:textId="77777777" w:rsidR="00BB5E3C" w:rsidRPr="00991153" w:rsidRDefault="00BB5E3C" w:rsidP="00DB2861">
            <w:pPr>
              <w:jc w:val="center"/>
            </w:pPr>
            <w:r w:rsidRPr="00991153">
              <w:t>22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0E5CD3" w14:textId="77777777" w:rsidR="00BB5E3C" w:rsidRPr="00991153" w:rsidRDefault="00BB5E3C" w:rsidP="00DB2861">
            <w:pPr>
              <w:jc w:val="center"/>
            </w:pPr>
            <w:r w:rsidRPr="00991153">
              <w:t>12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0BE324" w14:textId="77777777" w:rsidR="00BB5E3C" w:rsidRPr="00991153" w:rsidRDefault="00BB5E3C" w:rsidP="00DB2861">
            <w:pPr>
              <w:jc w:val="center"/>
            </w:pPr>
            <w:r w:rsidRPr="00991153">
              <w:t>8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15C9C7" w14:textId="77777777" w:rsidR="00BB5E3C" w:rsidRPr="00991153" w:rsidRDefault="00BB5E3C" w:rsidP="00DB2861">
            <w:pPr>
              <w:jc w:val="center"/>
            </w:pPr>
            <w:r w:rsidRPr="00991153">
              <w:t>2.3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EA87C6" w14:textId="77777777" w:rsidR="00BB5E3C" w:rsidRPr="00991153" w:rsidRDefault="00BB5E3C" w:rsidP="00DB2861">
            <w:pPr>
              <w:jc w:val="center"/>
            </w:pPr>
            <w:r w:rsidRPr="00991153">
              <w:t>197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677E69" w14:textId="77777777" w:rsidR="00BB5E3C" w:rsidRPr="00991153" w:rsidRDefault="00BB5E3C" w:rsidP="00DB2861">
            <w:pPr>
              <w:jc w:val="center"/>
            </w:pPr>
            <w:r w:rsidRPr="00991153">
              <w:t>3.7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6966EC" w14:textId="77777777" w:rsidR="00BB5E3C" w:rsidRPr="00991153" w:rsidRDefault="00BB5E3C" w:rsidP="00DB2861">
            <w:pPr>
              <w:jc w:val="center"/>
            </w:pPr>
            <w:r w:rsidRPr="00991153">
              <w:t>5.4</w:t>
            </w:r>
          </w:p>
        </w:tc>
      </w:tr>
      <w:tr w:rsidR="00732A7F" w:rsidRPr="00991153" w14:paraId="6F0388B8" w14:textId="77777777" w:rsidTr="000E5F58">
        <w:trPr>
          <w:trHeight w:hRule="exact" w:val="397"/>
        </w:trPr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A615A3" w14:textId="77777777" w:rsidR="00BB5E3C" w:rsidRPr="00991153" w:rsidRDefault="00BB5E3C" w:rsidP="00DB2861">
            <w:r w:rsidRPr="00991153">
              <w:t>10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990F04" w14:textId="77777777" w:rsidR="00BB5E3C" w:rsidRPr="00991153" w:rsidRDefault="00BB5E3C" w:rsidP="00DB2861">
            <w:pPr>
              <w:jc w:val="center"/>
            </w:pPr>
            <w:r w:rsidRPr="00991153">
              <w:t>27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E1EF95" w14:textId="77777777" w:rsidR="00BB5E3C" w:rsidRPr="00991153" w:rsidRDefault="00BB5E3C" w:rsidP="00DB2861">
            <w:pPr>
              <w:jc w:val="center"/>
            </w:pPr>
            <w:r w:rsidRPr="00991153">
              <w:t>11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B10CE2" w14:textId="77777777" w:rsidR="00BB5E3C" w:rsidRPr="00991153" w:rsidRDefault="00BB5E3C" w:rsidP="00DB2861">
            <w:pPr>
              <w:jc w:val="center"/>
            </w:pPr>
            <w:r w:rsidRPr="00991153">
              <w:t>6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480734" w14:textId="77777777" w:rsidR="00BB5E3C" w:rsidRPr="00991153" w:rsidRDefault="00BB5E3C" w:rsidP="00DB2861">
            <w:pPr>
              <w:jc w:val="center"/>
            </w:pPr>
            <w:r w:rsidRPr="00991153">
              <w:t>4.4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492C35" w14:textId="77777777" w:rsidR="00BB5E3C" w:rsidRPr="00991153" w:rsidRDefault="00BB5E3C" w:rsidP="00DB2861">
            <w:pPr>
              <w:jc w:val="center"/>
            </w:pPr>
            <w:r w:rsidRPr="00991153">
              <w:t>163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31D0AF" w14:textId="77777777" w:rsidR="00BB5E3C" w:rsidRPr="00991153" w:rsidRDefault="00BB5E3C" w:rsidP="00DB2861">
            <w:pPr>
              <w:jc w:val="center"/>
            </w:pPr>
            <w:r w:rsidRPr="00991153">
              <w:t>3.7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1FA4D7" w14:textId="77777777" w:rsidR="00BB5E3C" w:rsidRPr="00991153" w:rsidRDefault="00BB5E3C" w:rsidP="00DB2861">
            <w:pPr>
              <w:jc w:val="center"/>
            </w:pPr>
            <w:r w:rsidRPr="00991153">
              <w:t>3.4</w:t>
            </w:r>
          </w:p>
        </w:tc>
      </w:tr>
    </w:tbl>
    <w:p w14:paraId="6E7E3955" w14:textId="4DAB2804" w:rsidR="00BB5E3C" w:rsidRPr="006E4A0D" w:rsidRDefault="000E5F58" w:rsidP="006E4A0D">
      <w:r w:rsidRPr="00991153">
        <w:t xml:space="preserve">ID, identification number; </w:t>
      </w:r>
      <w:proofErr w:type="spellStart"/>
      <w:r w:rsidR="00BB5E3C" w:rsidRPr="00991153">
        <w:t>mPAP</w:t>
      </w:r>
      <w:proofErr w:type="spellEnd"/>
      <w:r w:rsidR="00732A7F" w:rsidRPr="00991153">
        <w:t xml:space="preserve">, </w:t>
      </w:r>
      <w:r w:rsidR="00BB5E3C" w:rsidRPr="00991153">
        <w:t>mean pulmonary arter</w:t>
      </w:r>
      <w:r w:rsidR="00C07F81" w:rsidRPr="00991153">
        <w:t>ial</w:t>
      </w:r>
      <w:r w:rsidR="00BB5E3C" w:rsidRPr="00991153">
        <w:t xml:space="preserve"> pressure</w:t>
      </w:r>
      <w:r w:rsidR="00732A7F" w:rsidRPr="00991153">
        <w:t>;</w:t>
      </w:r>
      <w:r w:rsidR="00BB5E3C" w:rsidRPr="00991153">
        <w:t xml:space="preserve"> </w:t>
      </w:r>
      <w:r w:rsidR="00732A7F" w:rsidRPr="00991153">
        <w:t xml:space="preserve">PAC, pulmonary arterial capacitance; </w:t>
      </w:r>
      <w:r w:rsidR="00BB5E3C" w:rsidRPr="00991153">
        <w:t>PAWP</w:t>
      </w:r>
      <w:r w:rsidR="00732A7F" w:rsidRPr="00991153">
        <w:t xml:space="preserve">, </w:t>
      </w:r>
      <w:r w:rsidR="00BB5E3C" w:rsidRPr="00991153">
        <w:t>pulmonary artery wedge pressure</w:t>
      </w:r>
      <w:r w:rsidR="00732A7F" w:rsidRPr="00991153">
        <w:t>;</w:t>
      </w:r>
      <w:r w:rsidR="00BB5E3C" w:rsidRPr="00991153">
        <w:t xml:space="preserve"> </w:t>
      </w:r>
      <w:r w:rsidR="00732A7F" w:rsidRPr="00991153">
        <w:t xml:space="preserve">PVR, pulmonary vascular resistance; </w:t>
      </w:r>
      <w:r w:rsidR="00BB5E3C" w:rsidRPr="00991153">
        <w:t>RAP</w:t>
      </w:r>
      <w:r w:rsidR="00732A7F" w:rsidRPr="00991153">
        <w:t xml:space="preserve">, </w:t>
      </w:r>
      <w:r w:rsidR="00BB5E3C" w:rsidRPr="00991153">
        <w:t>right atrial pressure</w:t>
      </w:r>
      <w:r w:rsidR="00732A7F" w:rsidRPr="00991153">
        <w:t>;</w:t>
      </w:r>
      <w:r w:rsidR="00BB5E3C" w:rsidRPr="00991153">
        <w:t xml:space="preserve"> TPR</w:t>
      </w:r>
      <w:r w:rsidR="00732A7F" w:rsidRPr="00991153">
        <w:t xml:space="preserve">, </w:t>
      </w:r>
      <w:r w:rsidR="00BB5E3C" w:rsidRPr="00991153">
        <w:t>total pulmonary resistance</w:t>
      </w:r>
      <w:r w:rsidR="00732A7F" w:rsidRPr="00991153">
        <w:t>.</w:t>
      </w:r>
      <w:bookmarkStart w:id="1" w:name="_GoBack"/>
      <w:bookmarkEnd w:id="1"/>
    </w:p>
    <w:sectPr w:rsidR="00BB5E3C" w:rsidRPr="006E4A0D" w:rsidSect="00D2626C">
      <w:headerReference w:type="even" r:id="rId9"/>
      <w:headerReference w:type="default" r:id="rId10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F4A275" w14:textId="77777777" w:rsidR="00013686" w:rsidRDefault="00013686" w:rsidP="00252340">
      <w:pPr>
        <w:spacing w:after="0" w:line="240" w:lineRule="auto"/>
      </w:pPr>
      <w:r>
        <w:separator/>
      </w:r>
    </w:p>
  </w:endnote>
  <w:endnote w:type="continuationSeparator" w:id="0">
    <w:p w14:paraId="4A3695D9" w14:textId="77777777" w:rsidR="00013686" w:rsidRDefault="00013686" w:rsidP="002523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2EE97A" w14:textId="77777777" w:rsidR="00013686" w:rsidRDefault="00013686" w:rsidP="00252340">
      <w:pPr>
        <w:spacing w:after="0" w:line="240" w:lineRule="auto"/>
      </w:pPr>
      <w:r>
        <w:separator/>
      </w:r>
    </w:p>
  </w:footnote>
  <w:footnote w:type="continuationSeparator" w:id="0">
    <w:p w14:paraId="3A76ED8A" w14:textId="77777777" w:rsidR="00013686" w:rsidRDefault="00013686" w:rsidP="0025234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348F46" w14:textId="77777777" w:rsidR="00013686" w:rsidRDefault="00013686" w:rsidP="00EF4494">
    <w:pPr>
      <w:pStyle w:val="Kopf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7ED388D0" w14:textId="77777777" w:rsidR="00013686" w:rsidRDefault="00013686">
    <w:pPr>
      <w:pStyle w:val="Kopfzeile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94DC26" w14:textId="77777777" w:rsidR="00013686" w:rsidRDefault="00013686" w:rsidP="00EF4494">
    <w:pPr>
      <w:pStyle w:val="Kopf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6E4A0D">
      <w:rPr>
        <w:rStyle w:val="Seitenzahl"/>
        <w:noProof/>
      </w:rPr>
      <w:t>1</w:t>
    </w:r>
    <w:r>
      <w:rPr>
        <w:rStyle w:val="Seitenzahl"/>
      </w:rPr>
      <w:fldChar w:fldCharType="end"/>
    </w:r>
  </w:p>
  <w:p w14:paraId="3EF25432" w14:textId="77777777" w:rsidR="00013686" w:rsidRDefault="00013686">
    <w:pPr>
      <w:pStyle w:val="Kopfzeile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236ADB"/>
    <w:multiLevelType w:val="hybridMultilevel"/>
    <w:tmpl w:val="F216D5C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proofState w:spelling="clean" w:grammar="clean"/>
  <w:doNotTrackFormatting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3463"/>
    <w:rsid w:val="00012091"/>
    <w:rsid w:val="00013686"/>
    <w:rsid w:val="000142CF"/>
    <w:rsid w:val="00015F8F"/>
    <w:rsid w:val="0003248E"/>
    <w:rsid w:val="0005026C"/>
    <w:rsid w:val="000625DA"/>
    <w:rsid w:val="0008161D"/>
    <w:rsid w:val="00085643"/>
    <w:rsid w:val="00094E73"/>
    <w:rsid w:val="000B21FA"/>
    <w:rsid w:val="000C6C4D"/>
    <w:rsid w:val="000E136F"/>
    <w:rsid w:val="000E5F58"/>
    <w:rsid w:val="00103A61"/>
    <w:rsid w:val="001212D8"/>
    <w:rsid w:val="00122A8B"/>
    <w:rsid w:val="001246D2"/>
    <w:rsid w:val="00127125"/>
    <w:rsid w:val="001343FB"/>
    <w:rsid w:val="00134952"/>
    <w:rsid w:val="00152747"/>
    <w:rsid w:val="00157494"/>
    <w:rsid w:val="00157FC6"/>
    <w:rsid w:val="0018184D"/>
    <w:rsid w:val="00184F17"/>
    <w:rsid w:val="00186D5B"/>
    <w:rsid w:val="001A3758"/>
    <w:rsid w:val="001D3AF4"/>
    <w:rsid w:val="001E1F2D"/>
    <w:rsid w:val="001E69AE"/>
    <w:rsid w:val="001E6DD5"/>
    <w:rsid w:val="001E753C"/>
    <w:rsid w:val="001F0DA2"/>
    <w:rsid w:val="001F5893"/>
    <w:rsid w:val="002024B3"/>
    <w:rsid w:val="00207106"/>
    <w:rsid w:val="002072F4"/>
    <w:rsid w:val="002230E6"/>
    <w:rsid w:val="00252340"/>
    <w:rsid w:val="0025619C"/>
    <w:rsid w:val="002643EB"/>
    <w:rsid w:val="00272398"/>
    <w:rsid w:val="0027322F"/>
    <w:rsid w:val="00273E2F"/>
    <w:rsid w:val="00276EF9"/>
    <w:rsid w:val="002814B5"/>
    <w:rsid w:val="002835D8"/>
    <w:rsid w:val="00285534"/>
    <w:rsid w:val="00287044"/>
    <w:rsid w:val="002B0F48"/>
    <w:rsid w:val="002B5F37"/>
    <w:rsid w:val="002B6218"/>
    <w:rsid w:val="002C1A56"/>
    <w:rsid w:val="002D1A3D"/>
    <w:rsid w:val="002E07BC"/>
    <w:rsid w:val="002E1488"/>
    <w:rsid w:val="002E1852"/>
    <w:rsid w:val="002E3000"/>
    <w:rsid w:val="002E30B3"/>
    <w:rsid w:val="002E535B"/>
    <w:rsid w:val="002F3A72"/>
    <w:rsid w:val="002F6334"/>
    <w:rsid w:val="002F6C70"/>
    <w:rsid w:val="0030191C"/>
    <w:rsid w:val="00304E27"/>
    <w:rsid w:val="00307149"/>
    <w:rsid w:val="003124CB"/>
    <w:rsid w:val="00315B77"/>
    <w:rsid w:val="003164F6"/>
    <w:rsid w:val="0031764D"/>
    <w:rsid w:val="003206A4"/>
    <w:rsid w:val="00321B9F"/>
    <w:rsid w:val="00336420"/>
    <w:rsid w:val="003542FD"/>
    <w:rsid w:val="00354865"/>
    <w:rsid w:val="003734CA"/>
    <w:rsid w:val="0038125F"/>
    <w:rsid w:val="003925A2"/>
    <w:rsid w:val="00392CCE"/>
    <w:rsid w:val="00394577"/>
    <w:rsid w:val="00396013"/>
    <w:rsid w:val="003A1688"/>
    <w:rsid w:val="003A72A0"/>
    <w:rsid w:val="003C1924"/>
    <w:rsid w:val="003C26EA"/>
    <w:rsid w:val="003E7268"/>
    <w:rsid w:val="003F1286"/>
    <w:rsid w:val="003F12A5"/>
    <w:rsid w:val="003F1353"/>
    <w:rsid w:val="003F14EF"/>
    <w:rsid w:val="003F71D1"/>
    <w:rsid w:val="003F785D"/>
    <w:rsid w:val="00402FD4"/>
    <w:rsid w:val="00404C71"/>
    <w:rsid w:val="004113E2"/>
    <w:rsid w:val="00421018"/>
    <w:rsid w:val="004215CE"/>
    <w:rsid w:val="00421FFD"/>
    <w:rsid w:val="0042718F"/>
    <w:rsid w:val="00431C0B"/>
    <w:rsid w:val="00433883"/>
    <w:rsid w:val="004459E1"/>
    <w:rsid w:val="00447730"/>
    <w:rsid w:val="00453A9A"/>
    <w:rsid w:val="00455862"/>
    <w:rsid w:val="0046208B"/>
    <w:rsid w:val="004700D5"/>
    <w:rsid w:val="00483AE8"/>
    <w:rsid w:val="00493F82"/>
    <w:rsid w:val="004A1F2D"/>
    <w:rsid w:val="004A49F6"/>
    <w:rsid w:val="004B1FF2"/>
    <w:rsid w:val="004B5DE8"/>
    <w:rsid w:val="004C787A"/>
    <w:rsid w:val="004E077D"/>
    <w:rsid w:val="004E13A3"/>
    <w:rsid w:val="004F1E9E"/>
    <w:rsid w:val="00506E7D"/>
    <w:rsid w:val="00513CDF"/>
    <w:rsid w:val="005230FB"/>
    <w:rsid w:val="005256CE"/>
    <w:rsid w:val="00527B1B"/>
    <w:rsid w:val="005477BD"/>
    <w:rsid w:val="0056222F"/>
    <w:rsid w:val="0058236D"/>
    <w:rsid w:val="00597A56"/>
    <w:rsid w:val="005B1DBC"/>
    <w:rsid w:val="005E0E11"/>
    <w:rsid w:val="005E6496"/>
    <w:rsid w:val="005E6BCF"/>
    <w:rsid w:val="005E7AC6"/>
    <w:rsid w:val="005F3BDA"/>
    <w:rsid w:val="00600D85"/>
    <w:rsid w:val="00624109"/>
    <w:rsid w:val="00627E9C"/>
    <w:rsid w:val="0065151C"/>
    <w:rsid w:val="006572FA"/>
    <w:rsid w:val="006577F0"/>
    <w:rsid w:val="00661D32"/>
    <w:rsid w:val="0066230E"/>
    <w:rsid w:val="006A0D07"/>
    <w:rsid w:val="006A10BB"/>
    <w:rsid w:val="006A6152"/>
    <w:rsid w:val="006D0EFB"/>
    <w:rsid w:val="006D7559"/>
    <w:rsid w:val="006E0877"/>
    <w:rsid w:val="006E4A0D"/>
    <w:rsid w:val="006F3958"/>
    <w:rsid w:val="006F4CFC"/>
    <w:rsid w:val="006F5520"/>
    <w:rsid w:val="00705A74"/>
    <w:rsid w:val="007073D5"/>
    <w:rsid w:val="00724555"/>
    <w:rsid w:val="00732A7F"/>
    <w:rsid w:val="0074459A"/>
    <w:rsid w:val="007739FA"/>
    <w:rsid w:val="00782DAD"/>
    <w:rsid w:val="0078782F"/>
    <w:rsid w:val="00790376"/>
    <w:rsid w:val="007A1786"/>
    <w:rsid w:val="007B19C2"/>
    <w:rsid w:val="007C2E30"/>
    <w:rsid w:val="007F4DF2"/>
    <w:rsid w:val="00812141"/>
    <w:rsid w:val="00834D30"/>
    <w:rsid w:val="00854A97"/>
    <w:rsid w:val="008610F5"/>
    <w:rsid w:val="00891847"/>
    <w:rsid w:val="00891F4F"/>
    <w:rsid w:val="00893A94"/>
    <w:rsid w:val="008A71BA"/>
    <w:rsid w:val="008C1512"/>
    <w:rsid w:val="008C25D7"/>
    <w:rsid w:val="008C2B1E"/>
    <w:rsid w:val="008D07AC"/>
    <w:rsid w:val="008D1CBE"/>
    <w:rsid w:val="008D4053"/>
    <w:rsid w:val="008E440F"/>
    <w:rsid w:val="008E6BEE"/>
    <w:rsid w:val="008F785C"/>
    <w:rsid w:val="008F7C94"/>
    <w:rsid w:val="009037C9"/>
    <w:rsid w:val="00906F8F"/>
    <w:rsid w:val="009111B2"/>
    <w:rsid w:val="009215D3"/>
    <w:rsid w:val="009236EB"/>
    <w:rsid w:val="00924664"/>
    <w:rsid w:val="009267BD"/>
    <w:rsid w:val="00937F12"/>
    <w:rsid w:val="00940632"/>
    <w:rsid w:val="009430E4"/>
    <w:rsid w:val="00945A56"/>
    <w:rsid w:val="00952134"/>
    <w:rsid w:val="00952A74"/>
    <w:rsid w:val="00955575"/>
    <w:rsid w:val="00971433"/>
    <w:rsid w:val="00971FA0"/>
    <w:rsid w:val="009758FB"/>
    <w:rsid w:val="009872EB"/>
    <w:rsid w:val="00991153"/>
    <w:rsid w:val="00993266"/>
    <w:rsid w:val="009B1F58"/>
    <w:rsid w:val="009C0751"/>
    <w:rsid w:val="009E7B20"/>
    <w:rsid w:val="00A000F4"/>
    <w:rsid w:val="00A11F58"/>
    <w:rsid w:val="00A30C84"/>
    <w:rsid w:val="00A33B8F"/>
    <w:rsid w:val="00A40A20"/>
    <w:rsid w:val="00A504D0"/>
    <w:rsid w:val="00A530CF"/>
    <w:rsid w:val="00A538B0"/>
    <w:rsid w:val="00A57B7E"/>
    <w:rsid w:val="00A57BF3"/>
    <w:rsid w:val="00A6673E"/>
    <w:rsid w:val="00AA2169"/>
    <w:rsid w:val="00AD7100"/>
    <w:rsid w:val="00AE07B7"/>
    <w:rsid w:val="00AE62FD"/>
    <w:rsid w:val="00AF503E"/>
    <w:rsid w:val="00B03BA2"/>
    <w:rsid w:val="00B06358"/>
    <w:rsid w:val="00B215CB"/>
    <w:rsid w:val="00B22101"/>
    <w:rsid w:val="00B260FA"/>
    <w:rsid w:val="00B3564F"/>
    <w:rsid w:val="00B43563"/>
    <w:rsid w:val="00B82EB6"/>
    <w:rsid w:val="00B9783F"/>
    <w:rsid w:val="00BA3943"/>
    <w:rsid w:val="00BB374C"/>
    <w:rsid w:val="00BB3B53"/>
    <w:rsid w:val="00BB3C66"/>
    <w:rsid w:val="00BB5E3C"/>
    <w:rsid w:val="00BD3D5D"/>
    <w:rsid w:val="00BF10ED"/>
    <w:rsid w:val="00BF3098"/>
    <w:rsid w:val="00BF319C"/>
    <w:rsid w:val="00BF501C"/>
    <w:rsid w:val="00C018C8"/>
    <w:rsid w:val="00C06B3C"/>
    <w:rsid w:val="00C07F81"/>
    <w:rsid w:val="00C22F38"/>
    <w:rsid w:val="00C26368"/>
    <w:rsid w:val="00C400AA"/>
    <w:rsid w:val="00C43520"/>
    <w:rsid w:val="00C45635"/>
    <w:rsid w:val="00C62327"/>
    <w:rsid w:val="00C62982"/>
    <w:rsid w:val="00C732F9"/>
    <w:rsid w:val="00C8413F"/>
    <w:rsid w:val="00CA41E2"/>
    <w:rsid w:val="00CB283E"/>
    <w:rsid w:val="00CE5C5C"/>
    <w:rsid w:val="00CF295A"/>
    <w:rsid w:val="00CF53D2"/>
    <w:rsid w:val="00CF78F4"/>
    <w:rsid w:val="00D04C83"/>
    <w:rsid w:val="00D04EDB"/>
    <w:rsid w:val="00D1165A"/>
    <w:rsid w:val="00D14AF4"/>
    <w:rsid w:val="00D17454"/>
    <w:rsid w:val="00D176B2"/>
    <w:rsid w:val="00D2539F"/>
    <w:rsid w:val="00D2626C"/>
    <w:rsid w:val="00D31454"/>
    <w:rsid w:val="00D3671F"/>
    <w:rsid w:val="00D41015"/>
    <w:rsid w:val="00D4355E"/>
    <w:rsid w:val="00D45CF8"/>
    <w:rsid w:val="00D5191E"/>
    <w:rsid w:val="00D6140C"/>
    <w:rsid w:val="00D6338B"/>
    <w:rsid w:val="00D66287"/>
    <w:rsid w:val="00D715BB"/>
    <w:rsid w:val="00D810A9"/>
    <w:rsid w:val="00D819F2"/>
    <w:rsid w:val="00D974E2"/>
    <w:rsid w:val="00DB2861"/>
    <w:rsid w:val="00DB562A"/>
    <w:rsid w:val="00DD774F"/>
    <w:rsid w:val="00DF10BF"/>
    <w:rsid w:val="00E01D1F"/>
    <w:rsid w:val="00E0332B"/>
    <w:rsid w:val="00E04196"/>
    <w:rsid w:val="00E1121B"/>
    <w:rsid w:val="00E14F18"/>
    <w:rsid w:val="00E169A5"/>
    <w:rsid w:val="00E256AA"/>
    <w:rsid w:val="00E31323"/>
    <w:rsid w:val="00E47B07"/>
    <w:rsid w:val="00E55C5E"/>
    <w:rsid w:val="00E63463"/>
    <w:rsid w:val="00E9636A"/>
    <w:rsid w:val="00EE0641"/>
    <w:rsid w:val="00EE0AB8"/>
    <w:rsid w:val="00EE3EF1"/>
    <w:rsid w:val="00EE47AB"/>
    <w:rsid w:val="00EE4B81"/>
    <w:rsid w:val="00EF4494"/>
    <w:rsid w:val="00F03AA4"/>
    <w:rsid w:val="00F163FA"/>
    <w:rsid w:val="00F2557F"/>
    <w:rsid w:val="00F26EF5"/>
    <w:rsid w:val="00F26F2A"/>
    <w:rsid w:val="00F30420"/>
    <w:rsid w:val="00F318CC"/>
    <w:rsid w:val="00F31DC7"/>
    <w:rsid w:val="00F36F6B"/>
    <w:rsid w:val="00F55174"/>
    <w:rsid w:val="00F636FA"/>
    <w:rsid w:val="00F7603A"/>
    <w:rsid w:val="00F771E1"/>
    <w:rsid w:val="00F925A7"/>
    <w:rsid w:val="00F9286D"/>
    <w:rsid w:val="00F95DBE"/>
    <w:rsid w:val="00FA1726"/>
    <w:rsid w:val="00FA1A1A"/>
    <w:rsid w:val="00FA21F3"/>
    <w:rsid w:val="00FA4C18"/>
    <w:rsid w:val="00FC7F53"/>
    <w:rsid w:val="00FF3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5D58B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04C83"/>
    <w:pPr>
      <w:spacing w:after="120" w:line="360" w:lineRule="auto"/>
    </w:pPr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E63463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BB5E3C"/>
    <w:pPr>
      <w:keepNext/>
      <w:keepLines/>
      <w:spacing w:before="120"/>
      <w:outlineLvl w:val="1"/>
    </w:pPr>
    <w:rPr>
      <w:rFonts w:eastAsiaTheme="majorEastAsia" w:cstheme="majorBidi"/>
      <w:b/>
      <w:szCs w:val="26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9430E4"/>
    <w:pPr>
      <w:keepNext/>
      <w:outlineLvl w:val="2"/>
    </w:pPr>
    <w:rPr>
      <w:b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"/>
    <w:rsid w:val="00E63463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BB5E3C"/>
    <w:rPr>
      <w:rFonts w:ascii="Times New Roman" w:eastAsiaTheme="majorEastAsia" w:hAnsi="Times New Roman" w:cstheme="majorBidi"/>
      <w:b/>
      <w:szCs w:val="26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9430E4"/>
    <w:rPr>
      <w:rFonts w:ascii="Times New Roman" w:hAnsi="Times New Roman"/>
      <w:b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6E0877"/>
    <w:rPr>
      <w:rFonts w:ascii="Lucida Grande" w:eastAsia="Times New Roman" w:hAnsi="Lucida Grande" w:cs="Lucida Grande"/>
      <w:sz w:val="18"/>
      <w:szCs w:val="18"/>
      <w:lang w:val="de-DE" w:eastAsia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6E0877"/>
    <w:pPr>
      <w:spacing w:after="0" w:line="240" w:lineRule="auto"/>
    </w:pPr>
    <w:rPr>
      <w:rFonts w:ascii="Lucida Grande" w:eastAsia="Times New Roman" w:hAnsi="Lucida Grande" w:cs="Lucida Grande"/>
      <w:sz w:val="18"/>
      <w:szCs w:val="18"/>
      <w:lang w:val="de-DE" w:eastAsia="de-DE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6E0877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6E0877"/>
    <w:pPr>
      <w:spacing w:after="0" w:line="240" w:lineRule="auto"/>
    </w:pPr>
    <w:rPr>
      <w:rFonts w:eastAsia="Times New Roman" w:cs="Times New Roman"/>
      <w:sz w:val="24"/>
      <w:szCs w:val="24"/>
      <w:lang w:val="de-DE" w:eastAsia="de-DE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6E0877"/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6E0877"/>
    <w:rPr>
      <w:b/>
      <w:bCs/>
      <w:sz w:val="20"/>
      <w:szCs w:val="20"/>
    </w:rPr>
  </w:style>
  <w:style w:type="character" w:styleId="Kommentarzeichen">
    <w:name w:val="annotation reference"/>
    <w:basedOn w:val="Absatzstandardschriftart"/>
    <w:uiPriority w:val="99"/>
    <w:semiHidden/>
    <w:unhideWhenUsed/>
    <w:rsid w:val="008D1CBE"/>
    <w:rPr>
      <w:sz w:val="16"/>
      <w:szCs w:val="16"/>
    </w:rPr>
  </w:style>
  <w:style w:type="character" w:customStyle="1" w:styleId="FunotentextZeichen">
    <w:name w:val="Fußnotentext Zeichen"/>
    <w:basedOn w:val="Absatzstandardschriftart"/>
    <w:link w:val="Funotentext"/>
    <w:uiPriority w:val="99"/>
    <w:rsid w:val="00252340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Funotentext">
    <w:name w:val="footnote text"/>
    <w:basedOn w:val="Standard"/>
    <w:link w:val="FunotentextZeichen"/>
    <w:uiPriority w:val="99"/>
    <w:unhideWhenUsed/>
    <w:rsid w:val="00252340"/>
    <w:pPr>
      <w:spacing w:after="0" w:line="240" w:lineRule="auto"/>
    </w:pPr>
    <w:rPr>
      <w:rFonts w:eastAsia="Times New Roman" w:cs="Times New Roman"/>
      <w:sz w:val="24"/>
      <w:szCs w:val="24"/>
      <w:lang w:val="de-DE" w:eastAsia="de-DE"/>
    </w:rPr>
  </w:style>
  <w:style w:type="character" w:styleId="Funotenzeichen">
    <w:name w:val="footnote reference"/>
    <w:basedOn w:val="Absatzstandardschriftart"/>
    <w:uiPriority w:val="99"/>
    <w:unhideWhenUsed/>
    <w:rsid w:val="00252340"/>
    <w:rPr>
      <w:vertAlign w:val="superscript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7B19C2"/>
    <w:pPr>
      <w:spacing w:line="259" w:lineRule="auto"/>
      <w:outlineLvl w:val="9"/>
    </w:pPr>
    <w:rPr>
      <w:rFonts w:asciiTheme="majorHAnsi" w:hAnsiTheme="majorHAnsi"/>
      <w:b w:val="0"/>
      <w:color w:val="2E74B5" w:themeColor="accent1" w:themeShade="BF"/>
      <w:sz w:val="32"/>
      <w:lang w:val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7B19C2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0142CF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unhideWhenUsed/>
    <w:rsid w:val="007B19C2"/>
    <w:pPr>
      <w:spacing w:after="100"/>
      <w:ind w:left="440"/>
    </w:pPr>
  </w:style>
  <w:style w:type="character" w:styleId="Link">
    <w:name w:val="Hyperlink"/>
    <w:basedOn w:val="Absatzstandardschriftart"/>
    <w:uiPriority w:val="99"/>
    <w:unhideWhenUsed/>
    <w:rsid w:val="007B19C2"/>
    <w:rPr>
      <w:color w:val="0563C1" w:themeColor="hyperlink"/>
      <w:u w:val="single"/>
    </w:rPr>
  </w:style>
  <w:style w:type="table" w:styleId="Tabellenraster">
    <w:name w:val="Table Grid"/>
    <w:basedOn w:val="NormaleTabelle"/>
    <w:uiPriority w:val="59"/>
    <w:rsid w:val="00F636F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eichen"/>
    <w:uiPriority w:val="99"/>
    <w:unhideWhenUsed/>
    <w:rsid w:val="00527B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527B1B"/>
    <w:rPr>
      <w:rFonts w:ascii="Times New Roman" w:hAnsi="Times New Roman"/>
    </w:rPr>
  </w:style>
  <w:style w:type="character" w:styleId="Seitenzahl">
    <w:name w:val="page number"/>
    <w:basedOn w:val="Absatzstandardschriftart"/>
    <w:uiPriority w:val="99"/>
    <w:semiHidden/>
    <w:unhideWhenUsed/>
    <w:rsid w:val="00527B1B"/>
  </w:style>
  <w:style w:type="paragraph" w:styleId="Bearbeitung">
    <w:name w:val="Revision"/>
    <w:hidden/>
    <w:uiPriority w:val="99"/>
    <w:semiHidden/>
    <w:rsid w:val="005E6496"/>
    <w:pPr>
      <w:spacing w:after="0" w:line="240" w:lineRule="auto"/>
    </w:pPr>
    <w:rPr>
      <w:rFonts w:ascii="Times New Roman" w:hAnsi="Times New Roman"/>
    </w:rPr>
  </w:style>
  <w:style w:type="character" w:styleId="GesichteterLink">
    <w:name w:val="FollowedHyperlink"/>
    <w:basedOn w:val="Absatzstandardschriftart"/>
    <w:uiPriority w:val="99"/>
    <w:semiHidden/>
    <w:unhideWhenUsed/>
    <w:rsid w:val="005E6496"/>
    <w:rPr>
      <w:color w:val="954F72" w:themeColor="followedHyperlink"/>
      <w:u w:val="single"/>
    </w:rPr>
  </w:style>
  <w:style w:type="paragraph" w:styleId="Fuzeile">
    <w:name w:val="footer"/>
    <w:basedOn w:val="Standard"/>
    <w:link w:val="FuzeileZeichen"/>
    <w:uiPriority w:val="99"/>
    <w:unhideWhenUsed/>
    <w:rsid w:val="009521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952134"/>
    <w:rPr>
      <w:rFonts w:ascii="Times New Roman" w:hAnsi="Times New Roman"/>
    </w:r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1E753C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1E753C"/>
    <w:rPr>
      <w:rFonts w:ascii="Lucida Grande" w:hAnsi="Lucida Grande" w:cs="Lucida Grande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04C83"/>
    <w:pPr>
      <w:spacing w:after="120" w:line="360" w:lineRule="auto"/>
    </w:pPr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E63463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BB5E3C"/>
    <w:pPr>
      <w:keepNext/>
      <w:keepLines/>
      <w:spacing w:before="120"/>
      <w:outlineLvl w:val="1"/>
    </w:pPr>
    <w:rPr>
      <w:rFonts w:eastAsiaTheme="majorEastAsia" w:cstheme="majorBidi"/>
      <w:b/>
      <w:szCs w:val="26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9430E4"/>
    <w:pPr>
      <w:keepNext/>
      <w:outlineLvl w:val="2"/>
    </w:pPr>
    <w:rPr>
      <w:b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"/>
    <w:rsid w:val="00E63463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BB5E3C"/>
    <w:rPr>
      <w:rFonts w:ascii="Times New Roman" w:eastAsiaTheme="majorEastAsia" w:hAnsi="Times New Roman" w:cstheme="majorBidi"/>
      <w:b/>
      <w:szCs w:val="26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9430E4"/>
    <w:rPr>
      <w:rFonts w:ascii="Times New Roman" w:hAnsi="Times New Roman"/>
      <w:b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6E0877"/>
    <w:rPr>
      <w:rFonts w:ascii="Lucida Grande" w:eastAsia="Times New Roman" w:hAnsi="Lucida Grande" w:cs="Lucida Grande"/>
      <w:sz w:val="18"/>
      <w:szCs w:val="18"/>
      <w:lang w:val="de-DE" w:eastAsia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6E0877"/>
    <w:pPr>
      <w:spacing w:after="0" w:line="240" w:lineRule="auto"/>
    </w:pPr>
    <w:rPr>
      <w:rFonts w:ascii="Lucida Grande" w:eastAsia="Times New Roman" w:hAnsi="Lucida Grande" w:cs="Lucida Grande"/>
      <w:sz w:val="18"/>
      <w:szCs w:val="18"/>
      <w:lang w:val="de-DE" w:eastAsia="de-DE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6E0877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6E0877"/>
    <w:pPr>
      <w:spacing w:after="0" w:line="240" w:lineRule="auto"/>
    </w:pPr>
    <w:rPr>
      <w:rFonts w:eastAsia="Times New Roman" w:cs="Times New Roman"/>
      <w:sz w:val="24"/>
      <w:szCs w:val="24"/>
      <w:lang w:val="de-DE" w:eastAsia="de-DE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6E0877"/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6E0877"/>
    <w:rPr>
      <w:b/>
      <w:bCs/>
      <w:sz w:val="20"/>
      <w:szCs w:val="20"/>
    </w:rPr>
  </w:style>
  <w:style w:type="character" w:styleId="Kommentarzeichen">
    <w:name w:val="annotation reference"/>
    <w:basedOn w:val="Absatzstandardschriftart"/>
    <w:uiPriority w:val="99"/>
    <w:semiHidden/>
    <w:unhideWhenUsed/>
    <w:rsid w:val="008D1CBE"/>
    <w:rPr>
      <w:sz w:val="16"/>
      <w:szCs w:val="16"/>
    </w:rPr>
  </w:style>
  <w:style w:type="character" w:customStyle="1" w:styleId="FunotentextZeichen">
    <w:name w:val="Fußnotentext Zeichen"/>
    <w:basedOn w:val="Absatzstandardschriftart"/>
    <w:link w:val="Funotentext"/>
    <w:uiPriority w:val="99"/>
    <w:rsid w:val="00252340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Funotentext">
    <w:name w:val="footnote text"/>
    <w:basedOn w:val="Standard"/>
    <w:link w:val="FunotentextZeichen"/>
    <w:uiPriority w:val="99"/>
    <w:unhideWhenUsed/>
    <w:rsid w:val="00252340"/>
    <w:pPr>
      <w:spacing w:after="0" w:line="240" w:lineRule="auto"/>
    </w:pPr>
    <w:rPr>
      <w:rFonts w:eastAsia="Times New Roman" w:cs="Times New Roman"/>
      <w:sz w:val="24"/>
      <w:szCs w:val="24"/>
      <w:lang w:val="de-DE" w:eastAsia="de-DE"/>
    </w:rPr>
  </w:style>
  <w:style w:type="character" w:styleId="Funotenzeichen">
    <w:name w:val="footnote reference"/>
    <w:basedOn w:val="Absatzstandardschriftart"/>
    <w:uiPriority w:val="99"/>
    <w:unhideWhenUsed/>
    <w:rsid w:val="00252340"/>
    <w:rPr>
      <w:vertAlign w:val="superscript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7B19C2"/>
    <w:pPr>
      <w:spacing w:line="259" w:lineRule="auto"/>
      <w:outlineLvl w:val="9"/>
    </w:pPr>
    <w:rPr>
      <w:rFonts w:asciiTheme="majorHAnsi" w:hAnsiTheme="majorHAnsi"/>
      <w:b w:val="0"/>
      <w:color w:val="2E74B5" w:themeColor="accent1" w:themeShade="BF"/>
      <w:sz w:val="32"/>
      <w:lang w:val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7B19C2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0142CF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unhideWhenUsed/>
    <w:rsid w:val="007B19C2"/>
    <w:pPr>
      <w:spacing w:after="100"/>
      <w:ind w:left="440"/>
    </w:pPr>
  </w:style>
  <w:style w:type="character" w:styleId="Link">
    <w:name w:val="Hyperlink"/>
    <w:basedOn w:val="Absatzstandardschriftart"/>
    <w:uiPriority w:val="99"/>
    <w:unhideWhenUsed/>
    <w:rsid w:val="007B19C2"/>
    <w:rPr>
      <w:color w:val="0563C1" w:themeColor="hyperlink"/>
      <w:u w:val="single"/>
    </w:rPr>
  </w:style>
  <w:style w:type="table" w:styleId="Tabellenraster">
    <w:name w:val="Table Grid"/>
    <w:basedOn w:val="NormaleTabelle"/>
    <w:uiPriority w:val="59"/>
    <w:rsid w:val="00F636F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eichen"/>
    <w:uiPriority w:val="99"/>
    <w:unhideWhenUsed/>
    <w:rsid w:val="00527B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527B1B"/>
    <w:rPr>
      <w:rFonts w:ascii="Times New Roman" w:hAnsi="Times New Roman"/>
    </w:rPr>
  </w:style>
  <w:style w:type="character" w:styleId="Seitenzahl">
    <w:name w:val="page number"/>
    <w:basedOn w:val="Absatzstandardschriftart"/>
    <w:uiPriority w:val="99"/>
    <w:semiHidden/>
    <w:unhideWhenUsed/>
    <w:rsid w:val="00527B1B"/>
  </w:style>
  <w:style w:type="paragraph" w:styleId="Bearbeitung">
    <w:name w:val="Revision"/>
    <w:hidden/>
    <w:uiPriority w:val="99"/>
    <w:semiHidden/>
    <w:rsid w:val="005E6496"/>
    <w:pPr>
      <w:spacing w:after="0" w:line="240" w:lineRule="auto"/>
    </w:pPr>
    <w:rPr>
      <w:rFonts w:ascii="Times New Roman" w:hAnsi="Times New Roman"/>
    </w:rPr>
  </w:style>
  <w:style w:type="character" w:styleId="GesichteterLink">
    <w:name w:val="FollowedHyperlink"/>
    <w:basedOn w:val="Absatzstandardschriftart"/>
    <w:uiPriority w:val="99"/>
    <w:semiHidden/>
    <w:unhideWhenUsed/>
    <w:rsid w:val="005E6496"/>
    <w:rPr>
      <w:color w:val="954F72" w:themeColor="followedHyperlink"/>
      <w:u w:val="single"/>
    </w:rPr>
  </w:style>
  <w:style w:type="paragraph" w:styleId="Fuzeile">
    <w:name w:val="footer"/>
    <w:basedOn w:val="Standard"/>
    <w:link w:val="FuzeileZeichen"/>
    <w:uiPriority w:val="99"/>
    <w:unhideWhenUsed/>
    <w:rsid w:val="009521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952134"/>
    <w:rPr>
      <w:rFonts w:ascii="Times New Roman" w:hAnsi="Times New Roman"/>
    </w:r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1E753C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1E753C"/>
    <w:rPr>
      <w:rFonts w:ascii="Lucida Grande" w:hAnsi="Lucida Grande" w:cs="Lucida Grande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262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20BD50-334B-D643-970F-D060E8CCEC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86</Characters>
  <Application>Microsoft Macintosh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Mulligan</dc:creator>
  <cp:keywords/>
  <dc:description/>
  <cp:lastModifiedBy>Andreas Rieth</cp:lastModifiedBy>
  <cp:revision>3</cp:revision>
  <dcterms:created xsi:type="dcterms:W3CDTF">2018-09-06T21:52:00Z</dcterms:created>
  <dcterms:modified xsi:type="dcterms:W3CDTF">2018-09-06T21:53:00Z</dcterms:modified>
</cp:coreProperties>
</file>